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F34" w:rsidRPr="00313730" w:rsidRDefault="008E28C3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t>Additional File 1: Nucleotide sequences</w:t>
      </w:r>
    </w:p>
    <w:p w:rsidR="008E28C3" w:rsidRPr="00313730" w:rsidRDefault="008E28C3" w:rsidP="00BD26C6">
      <w:pPr>
        <w:spacing w:after="0" w:line="360" w:lineRule="auto"/>
        <w:rPr>
          <w:b/>
          <w:sz w:val="24"/>
          <w:szCs w:val="24"/>
        </w:rPr>
      </w:pPr>
    </w:p>
    <w:p w:rsidR="008E28C3" w:rsidRPr="00313730" w:rsidRDefault="008E28C3" w:rsidP="00BD26C6">
      <w:pPr>
        <w:spacing w:after="0" w:line="360" w:lineRule="auto"/>
        <w:rPr>
          <w:b/>
          <w:sz w:val="24"/>
          <w:szCs w:val="24"/>
        </w:rPr>
      </w:pPr>
    </w:p>
    <w:p w:rsidR="008E28C3" w:rsidRPr="00313730" w:rsidRDefault="008E28C3" w:rsidP="00BD26C6">
      <w:pPr>
        <w:spacing w:after="0" w:line="360" w:lineRule="auto"/>
        <w:rPr>
          <w:b/>
          <w:sz w:val="24"/>
          <w:szCs w:val="24"/>
        </w:rPr>
      </w:pPr>
      <w:r w:rsidRPr="00313730">
        <w:rPr>
          <w:b/>
          <w:sz w:val="24"/>
          <w:szCs w:val="24"/>
        </w:rPr>
        <w:t>Production of alkanes from CO2 by engineered bacteria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</w:p>
    <w:p w:rsidR="008E28C3" w:rsidRPr="00313730" w:rsidRDefault="008E28C3" w:rsidP="00BD26C6">
      <w:pPr>
        <w:spacing w:after="0" w:line="360" w:lineRule="auto"/>
        <w:rPr>
          <w:sz w:val="24"/>
          <w:szCs w:val="24"/>
          <w:vertAlign w:val="superscript"/>
          <w:lang w:val="fi-FI"/>
        </w:rPr>
      </w:pPr>
      <w:r w:rsidRPr="00313730">
        <w:rPr>
          <w:sz w:val="24"/>
          <w:szCs w:val="24"/>
          <w:lang w:val="fi-FI"/>
        </w:rPr>
        <w:t>Tapio Lehtinen</w:t>
      </w:r>
      <w:r w:rsidRPr="00313730">
        <w:rPr>
          <w:sz w:val="24"/>
          <w:szCs w:val="24"/>
          <w:vertAlign w:val="superscript"/>
          <w:lang w:val="fi-FI"/>
        </w:rPr>
        <w:t>1</w:t>
      </w:r>
      <w:r w:rsidRPr="00313730">
        <w:rPr>
          <w:sz w:val="24"/>
          <w:szCs w:val="24"/>
          <w:lang w:val="fi-FI"/>
        </w:rPr>
        <w:t>*, Henri Virtanen</w:t>
      </w:r>
      <w:r w:rsidRPr="00313730">
        <w:rPr>
          <w:sz w:val="24"/>
          <w:szCs w:val="24"/>
          <w:vertAlign w:val="superscript"/>
          <w:lang w:val="fi-FI"/>
        </w:rPr>
        <w:t>1</w:t>
      </w:r>
      <w:r w:rsidRPr="00313730">
        <w:rPr>
          <w:sz w:val="24"/>
          <w:szCs w:val="24"/>
          <w:lang w:val="fi-FI"/>
        </w:rPr>
        <w:t>, Suvi Santala</w:t>
      </w:r>
      <w:r w:rsidRPr="00313730">
        <w:rPr>
          <w:sz w:val="24"/>
          <w:szCs w:val="24"/>
          <w:vertAlign w:val="superscript"/>
          <w:lang w:val="fi-FI"/>
        </w:rPr>
        <w:t>1</w:t>
      </w:r>
      <w:r w:rsidRPr="00313730">
        <w:rPr>
          <w:sz w:val="24"/>
          <w:szCs w:val="24"/>
          <w:lang w:val="fi-FI"/>
        </w:rPr>
        <w:t>, Ville Santala</w:t>
      </w:r>
      <w:r w:rsidRPr="00313730">
        <w:rPr>
          <w:sz w:val="24"/>
          <w:szCs w:val="24"/>
          <w:vertAlign w:val="superscript"/>
          <w:lang w:val="fi-FI"/>
        </w:rPr>
        <w:t>1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  <w:vertAlign w:val="superscript"/>
          <w:lang w:val="fi-FI"/>
        </w:rPr>
      </w:pP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  <w:vertAlign w:val="superscript"/>
        </w:rPr>
        <w:t xml:space="preserve">1 </w:t>
      </w:r>
      <w:r w:rsidRPr="00313730">
        <w:rPr>
          <w:sz w:val="24"/>
          <w:szCs w:val="24"/>
        </w:rPr>
        <w:t xml:space="preserve">Tampere University of Technology, Department of Chemistry and Bioengineering, </w:t>
      </w:r>
      <w:proofErr w:type="spellStart"/>
      <w:r w:rsidRPr="00313730">
        <w:rPr>
          <w:sz w:val="24"/>
          <w:szCs w:val="24"/>
        </w:rPr>
        <w:t>Korkeakoulunkatu</w:t>
      </w:r>
      <w:proofErr w:type="spellEnd"/>
      <w:r w:rsidRPr="00313730">
        <w:rPr>
          <w:sz w:val="24"/>
          <w:szCs w:val="24"/>
        </w:rPr>
        <w:t xml:space="preserve"> 8, FI-33720, Tampere, Finland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  <w:bookmarkStart w:id="0" w:name="_GoBack"/>
      <w:bookmarkEnd w:id="0"/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t xml:space="preserve">* Corresponding author, </w:t>
      </w:r>
      <w:hyperlink r:id="rId4" w:history="1">
        <w:r w:rsidRPr="00313730">
          <w:rPr>
            <w:rStyle w:val="Hyperlink"/>
            <w:sz w:val="24"/>
            <w:szCs w:val="24"/>
          </w:rPr>
          <w:t>tapio.lehtinen@tut.fi</w:t>
        </w:r>
      </w:hyperlink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br w:type="page"/>
      </w:r>
    </w:p>
    <w:p w:rsidR="006370B9" w:rsidRPr="00313730" w:rsidRDefault="006370B9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lastRenderedPageBreak/>
        <w:t xml:space="preserve">The nucleotide sequences of the </w:t>
      </w:r>
      <w:r w:rsidR="0034226A" w:rsidRPr="00313730">
        <w:rPr>
          <w:sz w:val="24"/>
          <w:szCs w:val="24"/>
        </w:rPr>
        <w:t xml:space="preserve">alkane biosynthesis </w:t>
      </w:r>
      <w:r w:rsidRPr="00313730">
        <w:rPr>
          <w:sz w:val="24"/>
          <w:szCs w:val="24"/>
        </w:rPr>
        <w:t>genes utilized in the study are provided below.</w:t>
      </w:r>
    </w:p>
    <w:p w:rsidR="00BD26C6" w:rsidRPr="00313730" w:rsidRDefault="00BD26C6" w:rsidP="00BD26C6">
      <w:pPr>
        <w:spacing w:after="0" w:line="360" w:lineRule="auto"/>
        <w:rPr>
          <w:sz w:val="24"/>
          <w:szCs w:val="24"/>
        </w:rPr>
      </w:pPr>
    </w:p>
    <w:p w:rsidR="008E28C3" w:rsidRPr="00313730" w:rsidRDefault="00D926CD" w:rsidP="00BD26C6">
      <w:pPr>
        <w:spacing w:after="0" w:line="360" w:lineRule="auto"/>
        <w:rPr>
          <w:b/>
          <w:sz w:val="24"/>
          <w:szCs w:val="24"/>
        </w:rPr>
      </w:pPr>
      <w:proofErr w:type="spellStart"/>
      <w:proofErr w:type="gramStart"/>
      <w:r w:rsidRPr="00313730">
        <w:rPr>
          <w:b/>
          <w:i/>
          <w:sz w:val="24"/>
          <w:szCs w:val="24"/>
        </w:rPr>
        <w:t>seado</w:t>
      </w:r>
      <w:proofErr w:type="spellEnd"/>
      <w:proofErr w:type="gramEnd"/>
      <w:r w:rsidRPr="00313730">
        <w:rPr>
          <w:b/>
          <w:sz w:val="24"/>
          <w:szCs w:val="24"/>
        </w:rPr>
        <w:t xml:space="preserve"> </w:t>
      </w:r>
      <w:r w:rsidR="00677EE9" w:rsidRPr="00313730">
        <w:rPr>
          <w:sz w:val="24"/>
          <w:szCs w:val="24"/>
        </w:rPr>
        <w:t>(</w:t>
      </w:r>
      <w:r w:rsidRPr="00313730">
        <w:rPr>
          <w:rFonts w:cs="Calibri"/>
          <w:i/>
          <w:sz w:val="24"/>
          <w:szCs w:val="24"/>
        </w:rPr>
        <w:t>S. elongatus</w:t>
      </w:r>
      <w:r w:rsidRPr="00313730">
        <w:rPr>
          <w:rFonts w:cs="Calibri"/>
          <w:sz w:val="24"/>
          <w:szCs w:val="24"/>
        </w:rPr>
        <w:t xml:space="preserve"> </w:t>
      </w:r>
      <w:r w:rsidRPr="00313730">
        <w:rPr>
          <w:rFonts w:cs="Calibri"/>
          <w:i/>
          <w:sz w:val="24"/>
          <w:szCs w:val="24"/>
        </w:rPr>
        <w:t>ado</w:t>
      </w:r>
      <w:r w:rsidRPr="00313730">
        <w:rPr>
          <w:rFonts w:cs="Calibri"/>
          <w:sz w:val="24"/>
          <w:szCs w:val="24"/>
        </w:rPr>
        <w:t xml:space="preserve">, </w:t>
      </w:r>
      <w:r w:rsidRPr="00313730">
        <w:rPr>
          <w:sz w:val="24"/>
          <w:szCs w:val="24"/>
        </w:rPr>
        <w:t>WP_011378104.1</w:t>
      </w:r>
      <w:r w:rsidR="00677EE9" w:rsidRPr="00313730">
        <w:rPr>
          <w:sz w:val="24"/>
          <w:szCs w:val="24"/>
        </w:rPr>
        <w:t>)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t>ATGCCACAACTGGAAGCGTCGTTGGAACTGGATTTTCAATCGGAAAGCTATAAAGATGCGTATTCACGTATCAATGCCATCGTCATTGAAGGTGAACAGGAAGCATTTGATAACTATAACCGTTTGGCAGAAATGCTGCCGGATCAGCGCGATGAACTGCATAAATTAGCGAAAATGGAACAACGTCACATGAAAGGTTTTATGGCCTGTGGCAAAAATTTGAGCGTAACCCCAGATATGGGTTTTGCGCAGAAATTTTTCGAACGCTTGCATGAAAACTTTAAAGCAGCAGCAGCAGAAGGCAAAGTGGTTACATGTCTGTTGATCCAAAGTCTGATCATCGAATGCTTTGCAATCGCAGCGTATAATATTTATATCCCTGTTGCCGATGCTTTTGCACGTAAAATTACTGAAGGTGTAGTCCGTGATGAATATCTGCATCGCAATTTTGGCGAAGAATGGTTAAAAGCTAACTTTGATGCGAGTAAAGCCGAACTGGAAGAAGCCAATCGTCAAAACTTGCCGCTGGTGTGGTTAATGTTGAATGAAGTTGCTGATGATGCACGTGAATTAGGCATGGAACGCGAATCTTTGGTGGAAGATTTTATGATTGCGTATGGCGAAGCCCTGGAAAACATTGGCTTTACAACCCGTGAAATCATGCGTATGAGTGCGTATGGTCTGGCAGCAGTTTAA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</w:p>
    <w:p w:rsidR="008E28C3" w:rsidRPr="00313730" w:rsidRDefault="00BD4A2F" w:rsidP="00BD26C6">
      <w:pPr>
        <w:spacing w:after="0" w:line="360" w:lineRule="auto"/>
        <w:rPr>
          <w:b/>
          <w:sz w:val="24"/>
          <w:szCs w:val="24"/>
        </w:rPr>
      </w:pPr>
      <w:proofErr w:type="spellStart"/>
      <w:proofErr w:type="gramStart"/>
      <w:r w:rsidRPr="00313730">
        <w:rPr>
          <w:b/>
          <w:i/>
          <w:sz w:val="24"/>
          <w:szCs w:val="24"/>
        </w:rPr>
        <w:t>pmado</w:t>
      </w:r>
      <w:proofErr w:type="spellEnd"/>
      <w:proofErr w:type="gramEnd"/>
      <w:r w:rsidR="00677EE9" w:rsidRPr="00313730">
        <w:rPr>
          <w:b/>
          <w:sz w:val="24"/>
          <w:szCs w:val="24"/>
        </w:rPr>
        <w:t xml:space="preserve"> </w:t>
      </w:r>
      <w:r w:rsidR="00677EE9" w:rsidRPr="00313730">
        <w:rPr>
          <w:sz w:val="24"/>
          <w:szCs w:val="24"/>
        </w:rPr>
        <w:t>(</w:t>
      </w:r>
      <w:r w:rsidR="00677EE9" w:rsidRPr="00313730">
        <w:rPr>
          <w:i/>
          <w:sz w:val="24"/>
          <w:szCs w:val="24"/>
        </w:rPr>
        <w:t xml:space="preserve">P. </w:t>
      </w:r>
      <w:proofErr w:type="spellStart"/>
      <w:r w:rsidR="00677EE9" w:rsidRPr="00313730">
        <w:rPr>
          <w:i/>
          <w:sz w:val="24"/>
          <w:szCs w:val="24"/>
        </w:rPr>
        <w:t>marinus</w:t>
      </w:r>
      <w:proofErr w:type="spellEnd"/>
      <w:r w:rsidR="00677EE9" w:rsidRPr="00313730">
        <w:rPr>
          <w:sz w:val="24"/>
          <w:szCs w:val="24"/>
        </w:rPr>
        <w:t xml:space="preserve"> </w:t>
      </w:r>
      <w:r w:rsidR="00677EE9" w:rsidRPr="00313730">
        <w:rPr>
          <w:i/>
          <w:sz w:val="24"/>
          <w:szCs w:val="24"/>
        </w:rPr>
        <w:t>ado</w:t>
      </w:r>
      <w:r w:rsidR="00677EE9" w:rsidRPr="00313730">
        <w:rPr>
          <w:sz w:val="24"/>
          <w:szCs w:val="24"/>
        </w:rPr>
        <w:t>, WP_011130600.1)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t>ATGCCTACCTTAGAAATGCCGGTAGCAGCGGTCTTGGATTCAACTGTAGGTAGTTCTGAAGCACTGCCGGATTTTACGAGCGATCGTTATAAAGATGCTTATTCACGCATTAATGCGATTGTGATCGAAGGTGAACAGGAAGCGCATGATAACTATATTGCCATCGGCACCCTGTTACCAGATCATGTCGAAGAATTAAAACGTTTGGCGAAAATGGAAATGCGCCATAAGAAAGGTTTTACAGCCTGTGGTAAAAATCTGGGCGTGGAAGCAGATATGGATTTTGCACGTGAATTTTTCGCCCCACTGCGCGATAACTTTCAGACTGCGTTAGGTCAAGGCAAAACCCCTACATGCTTGCTGATTCAGGCACTGTTGATCGAAGCATTTGCGATTTCGGCATATCATACGTATATCCCTGTTAGTGATCCATTTGCCCGTAAAATTACCGAAGGTGTGGTTAAAGATGAATATACACATCTGAACTATGGCGAAGCCTGGCTGAAAGCTAACTTAGAATCGTGTCGTGAAGAACTGTTAGAAGCTAATCGCGAAAACTTGCCTCTGATTCGTCGCATGTTGGATCAGGTGGCAGGTGATGCCGCTGTTTTACAAATGGATAAAGAAGATTTGATCGAAGATTTTCTGATTGCGTATCAGGAATCTCTGACAGAAATCGGCTTTAATACTCGTGAAATTACGCGCATGGCAGCAGCAGCACTGGTGAGCTAA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</w:p>
    <w:p w:rsidR="008E28C3" w:rsidRPr="00313730" w:rsidRDefault="00BD4A2F" w:rsidP="00BD26C6">
      <w:pPr>
        <w:spacing w:after="0" w:line="360" w:lineRule="auto"/>
        <w:rPr>
          <w:b/>
          <w:sz w:val="24"/>
          <w:szCs w:val="24"/>
        </w:rPr>
      </w:pPr>
      <w:r w:rsidRPr="00313730">
        <w:rPr>
          <w:b/>
          <w:i/>
          <w:sz w:val="24"/>
          <w:szCs w:val="24"/>
        </w:rPr>
        <w:lastRenderedPageBreak/>
        <w:t>cer1</w:t>
      </w:r>
      <w:r w:rsidR="00677EE9" w:rsidRPr="00313730">
        <w:rPr>
          <w:b/>
          <w:sz w:val="24"/>
          <w:szCs w:val="24"/>
        </w:rPr>
        <w:t xml:space="preserve"> </w:t>
      </w:r>
      <w:r w:rsidRPr="00313730">
        <w:rPr>
          <w:sz w:val="24"/>
          <w:szCs w:val="24"/>
        </w:rPr>
        <w:t>(</w:t>
      </w:r>
      <w:r w:rsidR="00677EE9" w:rsidRPr="00313730">
        <w:rPr>
          <w:rFonts w:cs="Calibri"/>
          <w:i/>
          <w:sz w:val="24"/>
          <w:szCs w:val="24"/>
        </w:rPr>
        <w:t>Arabidopsis thaliana</w:t>
      </w:r>
      <w:r w:rsidR="00677EE9" w:rsidRPr="00313730">
        <w:rPr>
          <w:rFonts w:cs="Calibri"/>
          <w:sz w:val="24"/>
          <w:szCs w:val="24"/>
        </w:rPr>
        <w:t xml:space="preserve">, </w:t>
      </w:r>
      <w:r w:rsidR="00677EE9" w:rsidRPr="00313730">
        <w:rPr>
          <w:sz w:val="24"/>
          <w:szCs w:val="24"/>
        </w:rPr>
        <w:t>NP_001184890.1)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t>ATGGCAACCAAACCTGGCGTGTTAACTGATTGGCCTTGGACGCCGTTGGGTTCATTTAAATATATTGTGATCGCTCCGTGGGCAGTTCATTCGACCTATCGTTTTGTTACAGATGATCCTGAAAAACGCGATTTAGGTTATTTTCTGGTATTTCCGTTTCTGTTGTTTCGTATTCTGCATAATCAGGTCTGGATCTCTTTAAGCCGCTATTATACCAGTTCTGGCAAACGTCGCATTGTGGATAAAGGTATCGATTTTAACCAGGTTGATCGTGAAACAAATTGGGATGATCAAATCCTGTTTAACGGTGTGCTGTTTTATATTGGCATCAATTTGCTGCCAGAAGCTAAACAACTGCCTTGGTGGCGTACCGATGGCGTGCTGATGGCAGCGTTAATTCATACAGGTCCTGTTGAATTTTTGTATTATTGGCTGCATAAAGCATTACATCATCATTTTCTGTATTCTCGTTATCATAGCCATCATCATAGTAGTATTGTGACCGAACCGATTACAAGCGTCATCCATCCATTTGCGGAACATATTGCCTATTTTATCCTGTTTGCAATCCCATTGTTGACCACACTGTTAACTAAAACGGCGAGTATTATCTCTTTTGCCGGCTATATCATCTATATCGATTTTATGAACAACATGGGTCATTGTAACTTTGAACTGATCCCGAAACGTTTATTTCATTTGTTTCCGCCACTGAAATTTTTGTGCTATACTCCAAGCTATCATTCACTGCATCATACTCAGTTTCGCACGAATTATAGTTTGTTTATGCCGCTGTATGATTATATCTATGGCACTATGGATGAATCTACCGATACATTGTATGAAAAAACGCTGGAACGTGGTGATGATATCGTGGATGTGGTTCATTTGACACATCTGACTACGCCAGAAAGTATTTATCATTTACGCATCGGCTTGGCGTCGTTTGCCAGTTATCCATTTGCGTATCGTTGGTTTATGCGCTTGCTGTGGCCTTTTACTTCACTGTCGATGATTTTTACGCTGTTTTATGCGCGTTTGTTTGTGGCCGAACGCAATTCGTTTAACAAACTGAATTTACAGAGTTGGGTTATCCCGCGTTATAATCTGCAATATTTATTGAAATGGCGCAAAGAAGCAATCAACAACATGATCGAAAAAGCTATCTTAGAAGCAGATAAGAAAGGTGTGAAAGTCTTGAGCCTGGGTTTAATGAACCAAGGCGAAGAACTGAATCGTAACGGCGAAGTTTATATCCATAACCATCCAGATATGAAAGTACGTCTGGTCGATGGTAGTCGTCTGGCAGCAGCAGTGGTCATTAACAGCGTACCTAAAGCTACCACATCAGTGGTTATGACCGGCAATCTGACAAAAGTCGCATATACCATTGCGTCTGCCTTATGTCAGCGTGGTGTGCAAGTTAGCACATTGCGCCTGGATGAATATGAAAAAATTCGTAGCTGTGTACCGCAGGAATGCCGCGATCATTTAGTCTATTTGACCTCAGAAGCGCTGTCGAGTAATAAAGGCTTTTGGGTAAAAGTCTGGTTAGTGGGTGAAGGCACTACGCGTGAAGAACAAGAAAAAGCCACTAAGGGTACGCTGTTTATTCCGTTTTCTCAGTTTCCACTGAAACAATTACGTCGCGATTGTATTTATCATACCACACCTGCGTTGATCGTACCGAAAAGTCTGGTGAACGTTCATTCTTGCGAAAATTGGCTGCCACGTAAAGCTATGAGTGCAACTCGCGTTGCTGGTATTTTGCATGCACTGGAAGGCTGGGAAATGCATGAATGTGGTACGTCACTGTTATTGTCGGATCTGGATCAGGTTTGGGAAGCCTGCTTATCTCATGGTTTTCAACCACTGTTATTGCCTCATCATTAA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</w:p>
    <w:p w:rsidR="008E28C3" w:rsidRPr="00313730" w:rsidRDefault="00BD4A2F" w:rsidP="00BD26C6">
      <w:pPr>
        <w:spacing w:after="0" w:line="360" w:lineRule="auto"/>
        <w:rPr>
          <w:b/>
          <w:sz w:val="24"/>
          <w:szCs w:val="24"/>
        </w:rPr>
      </w:pPr>
      <w:proofErr w:type="spellStart"/>
      <w:proofErr w:type="gramStart"/>
      <w:r w:rsidRPr="00313730">
        <w:rPr>
          <w:b/>
          <w:i/>
          <w:sz w:val="24"/>
          <w:szCs w:val="24"/>
        </w:rPr>
        <w:lastRenderedPageBreak/>
        <w:t>aar</w:t>
      </w:r>
      <w:proofErr w:type="spellEnd"/>
      <w:proofErr w:type="gramEnd"/>
      <w:r w:rsidRPr="00313730">
        <w:rPr>
          <w:b/>
          <w:sz w:val="24"/>
          <w:szCs w:val="24"/>
        </w:rPr>
        <w:t xml:space="preserve"> </w:t>
      </w:r>
      <w:r w:rsidRPr="00313730">
        <w:rPr>
          <w:sz w:val="24"/>
          <w:szCs w:val="24"/>
        </w:rPr>
        <w:t>(</w:t>
      </w:r>
      <w:r w:rsidRPr="00313730">
        <w:rPr>
          <w:rFonts w:cs="Calibri"/>
          <w:i/>
          <w:sz w:val="24"/>
          <w:szCs w:val="24"/>
        </w:rPr>
        <w:t xml:space="preserve">S. elongatus </w:t>
      </w:r>
      <w:proofErr w:type="spellStart"/>
      <w:r w:rsidRPr="00313730">
        <w:rPr>
          <w:rFonts w:cs="Calibri"/>
          <w:i/>
          <w:sz w:val="24"/>
          <w:szCs w:val="24"/>
        </w:rPr>
        <w:t>aar</w:t>
      </w:r>
      <w:proofErr w:type="spellEnd"/>
      <w:r w:rsidRPr="00313730">
        <w:rPr>
          <w:rFonts w:cs="Calibri"/>
          <w:i/>
          <w:sz w:val="24"/>
          <w:szCs w:val="24"/>
        </w:rPr>
        <w:t xml:space="preserve">, </w:t>
      </w:r>
      <w:proofErr w:type="spellStart"/>
      <w:r w:rsidRPr="00313730">
        <w:rPr>
          <w:sz w:val="24"/>
          <w:szCs w:val="24"/>
        </w:rPr>
        <w:t>WP_011242364.1</w:t>
      </w:r>
      <w:proofErr w:type="spellEnd"/>
      <w:r w:rsidRPr="00313730">
        <w:rPr>
          <w:sz w:val="24"/>
          <w:szCs w:val="24"/>
        </w:rPr>
        <w:t>)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t>ATGTTTGGTTTAATTGGCCATTTGACCTCGCTGGAACAGGCACGTGATGTTAGTCGTCGCATGGGCTATGATGAATATGCGGATCAGGGTCTGGAATTTTGGAGTTCTGCCCCGCCACAAATTGTGGATGAAATCACCGTTACATCTGCTACAGGCAAAGTGATTCATGGTCGTTATATCGAAAGCTGTTTTCTGCCGGAAATGCTGGCAGCGCGTCGCTTTAAAACTGCCACGCGCAAAGTTTTAAATGCTATGAGTCATGCACAGAAACATGGTATTGATATCAGCGCGCTGGGTGGCTTTACCTCAATCATCTTTGAAAACTTTGATTTAGCCTCTTTGCGTCAAGTACGCGATACCACACTGGAATTTGAACGTTTTACTACGGGCAACACCCATACAGCGTATGTAATTTGTCGCCAGGTCGAAGCCGCTGCAAAAACTCTGGGTATTGATATCACTCAAGCGACGGTTGCCGTGGTTGGTGCTACGGGCGATATTGGTTCGGCAGTATGCCGTTGGTTGGATCTGAAATTAGGTGTCGGCGATTTGATTCTGACTGCTCGTAATCAGGAACGCCTGGATAACTTACAAGCAGAACTGGGTCGTGGCAAAATTTTACCTTTGGAAGCGGCCTTACCGGAAGCGGATTTTATTGTATGGGTCGCCTCAATGCCGCAGGGTGTAGTCATCGATCCAGCAACATTAAAACAACCTTGCGTGTTGATTGATGGTGGCTATCCAAAAAATTTGGGTAGCAAAGTGCAAGGTGAAGGCATTTATGTTCTGAACGGTGGCGTGGTTGAACATTGTTTTGATATTGATTGGCAGATCATGAGTGCAGCAGAAATGGCACGTCCTGAACGCCAAATGTTTGCATGCTTTGCGGAAGCCATGCTGTTAGAATTTGAAGGCTGGCATACCAATTTTTCATGGGGTCGTAACCAGATTACAATCGAAAAAATGGAAGCGATCGGCGAAGCCTCGGTGCGTCATGGTTTTCAACCGCTGGCTTTAGCAATTTAA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</w:p>
    <w:p w:rsidR="008E28C3" w:rsidRPr="00313730" w:rsidRDefault="00BD4A2F" w:rsidP="00BD26C6">
      <w:pPr>
        <w:spacing w:after="0" w:line="360" w:lineRule="auto"/>
        <w:rPr>
          <w:i/>
          <w:sz w:val="24"/>
          <w:szCs w:val="24"/>
        </w:rPr>
      </w:pPr>
      <w:r w:rsidRPr="00313730">
        <w:rPr>
          <w:b/>
          <w:i/>
          <w:sz w:val="24"/>
          <w:szCs w:val="24"/>
        </w:rPr>
        <w:t xml:space="preserve">acr1 </w:t>
      </w:r>
      <w:r w:rsidRPr="00313730">
        <w:rPr>
          <w:i/>
          <w:sz w:val="24"/>
          <w:szCs w:val="24"/>
        </w:rPr>
        <w:t>(A. baylyi ACIAD3383)</w:t>
      </w:r>
    </w:p>
    <w:p w:rsidR="008E28C3" w:rsidRPr="00313730" w:rsidRDefault="008E28C3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t>ATGATATCAATCAGGGAAAAACGCGTGAACAAAAAACTTGAAGCTCTCTTCCGAGAGAATGTAAAAGGTAAAGTGGCTTTGATCACTGGTGCATCTAGTGGAATCGGTTTGACGATTGCAAAAAGAATTGCTGCGGCAGGTGCTCATGTATTATTGGTTGCCCGAACCCAAGAAACACTGGAAGAAGTGAAAGCTGCAATTGAACAGCAAGGGGGACAGGCCTCTATTTTTCCTTGTGACCTGACTGACATGAATGCGATTGACCAGTTATCACAACAAATTATGGCCAGTGTCGATCATGTCGATTTCCTGATCAATAATGCAGGGCGTTCGATTCGCCGTGCCGTACACGAGTCGTTTGATCGCTTCCATGATTTTGAACGCACCATGCAGCTGAATTACTTTGGTGCGGTACGTTTAGTGTTAAATTTACTGCCACATATGATTAAGCGTAAAAATGGCCAGATCATCAATATCAGCTCTATTGGTGTATTGGCCAATGCGACCCGTTTTTCTGCTTATGTCGCGTCTAAAGCTGCGCTGGATGCCTTCAGTCGCTGTCTTTCAGCCGAGGTACTCAAGCATAAAATCTCAATTACCTCGATTTATATGCCATTGGTGCGTACCCCAATGATCGCACCCACCAAAATTTATAAATACGTGCCCACGCTTTCCCCAGAAGAAGCCGCAGATCTCATTGTCTACGCCATTGTGAAACGTCCAAAACGTATTGCGACGCACTTGGGTCGTCTGGCGTCAATTACCTAT</w:t>
      </w:r>
      <w:r w:rsidRPr="00313730">
        <w:rPr>
          <w:sz w:val="24"/>
          <w:szCs w:val="24"/>
        </w:rPr>
        <w:lastRenderedPageBreak/>
        <w:t>GCCATCGCACCAGACATCAATAATATTCTGATGTCGATTGGATTTAACCTATTCCCAAGCTCAACGGCTGCACTGGGTGAACAGGAAAAATTGAATCTGCTACAACGTGCCTATGCCCGCTTGTTCCCAGGCGAACACTGGTAA</w:t>
      </w:r>
    </w:p>
    <w:p w:rsidR="00881CE7" w:rsidRPr="00313730" w:rsidRDefault="00881CE7" w:rsidP="00BD26C6">
      <w:pPr>
        <w:spacing w:after="0" w:line="360" w:lineRule="auto"/>
        <w:rPr>
          <w:sz w:val="24"/>
          <w:szCs w:val="24"/>
        </w:rPr>
      </w:pPr>
    </w:p>
    <w:p w:rsidR="00881CE7" w:rsidRPr="00313730" w:rsidRDefault="00BD4A2F" w:rsidP="00BD26C6">
      <w:pPr>
        <w:spacing w:after="0" w:line="360" w:lineRule="auto"/>
        <w:rPr>
          <w:i/>
          <w:sz w:val="24"/>
          <w:szCs w:val="24"/>
        </w:rPr>
      </w:pPr>
      <w:proofErr w:type="gramStart"/>
      <w:r w:rsidRPr="00313730">
        <w:rPr>
          <w:b/>
          <w:i/>
          <w:sz w:val="24"/>
          <w:szCs w:val="24"/>
        </w:rPr>
        <w:t>ramo</w:t>
      </w:r>
      <w:proofErr w:type="gramEnd"/>
      <w:r w:rsidRPr="00313730">
        <w:rPr>
          <w:b/>
          <w:i/>
          <w:sz w:val="24"/>
          <w:szCs w:val="24"/>
        </w:rPr>
        <w:t xml:space="preserve"> </w:t>
      </w:r>
      <w:r w:rsidRPr="00313730">
        <w:rPr>
          <w:i/>
          <w:sz w:val="24"/>
          <w:szCs w:val="24"/>
        </w:rPr>
        <w:t xml:space="preserve">(Nevskia ramosa </w:t>
      </w:r>
      <w:r w:rsidRPr="00313730">
        <w:rPr>
          <w:rFonts w:cs="Calibri"/>
          <w:bCs/>
          <w:sz w:val="24"/>
          <w:szCs w:val="24"/>
        </w:rPr>
        <w:t>WP_022976613</w:t>
      </w:r>
      <w:r w:rsidRPr="00313730">
        <w:rPr>
          <w:rFonts w:cs="Calibri"/>
          <w:sz w:val="24"/>
          <w:szCs w:val="24"/>
        </w:rPr>
        <w:t>.1)</w:t>
      </w:r>
    </w:p>
    <w:p w:rsidR="00881CE7" w:rsidRPr="00313730" w:rsidRDefault="00BD26C6" w:rsidP="00BD26C6">
      <w:pPr>
        <w:spacing w:after="0" w:line="360" w:lineRule="auto"/>
        <w:rPr>
          <w:sz w:val="24"/>
          <w:szCs w:val="24"/>
        </w:rPr>
      </w:pPr>
      <w:r w:rsidRPr="00313730">
        <w:rPr>
          <w:sz w:val="24"/>
          <w:szCs w:val="24"/>
        </w:rPr>
        <w:t>ATGAATTACTTCGTCACCGGCGCCACCGGTTTCATCGGCAAGCATCTGATCGAGCGCCTGCTGGCGCGCCCGGATGCCACCATCCACGTGCTGGTCCGCGCATCTTCGGAAGACAAGTTCGCCGCCTTGCAGGAGCGCTACGGTGATGCCGGCGACCGGCTGCAGATGGTCGCTGGCGACATCACCACGCCGGGCCTGGTGTCCGCCGCGGAGCTCAAGAAGCTGAAGGGCAAGGTCGGACACGTGTTTCACCTGGCCGCCGTCTACGACATGAACATGGACGATGCGACCGGCGATCGCATCAACAACGAAGGCACGCGCAACACCGTGGCCTTCGCCAACAGTCTGGGCGGCGACGTGGTGCTGCATCACGTGTCGAGCGTGGCGGTGGCCGGCGGCGATTTCGTCGGCACTTTCACCGAAGCGATGTTCGACGAAGGCCAGCCGGTCAAGCATCCGTACTTCCGGACCAAGTTCCAGTCCGAGAAGATCGTCCGTGACGAAGCCAAGGTGCCGTTCCGGGTCTATCGTCCCGGTGCTGTTGTCGGCCATTCGAAGACCGGCGAGATGGACAAGATCGACGGCCCTTACTACTTCTTCAAGACCATCCAGAAGCTCAGCCACCGGATTCCGAAGTGGCTGCCACTGCTCGGCATCGAAGGCGGCAAGGTGCCGATCGCGCCGGTCGACTACATCGCCGATGCGCTCGATGCGATCGCCCACAAGGACGGCCTGAACGGCCAGACCTTCCATCTGGTGCAGTCGAACAGCCCCAGCGTCGGCGACCTGATCCAGTCGATCCTGAAGGCCGCCCACGGGCCGCGCTTCAAGAAAAAGTTCGAGCTGCCGACGATGCCGGCCTCGATGCGCAAGTTCGGCGGCCAGATGGGCGGCGCCTTGCCGGCCAGCGTCAAGAAGCAGATCGCCAAGGCGATCGGCGCACCGCTGTCGGTGCTCGGCTACATCACCAACCGTGCCGTGTTCGACGACAAGAACGCCCGCGCCGCGCTCAAGGGCACCGGCATCAAGTGCCCGGAATTCCGCGAGTACGCGAAGCACCTGTGGTCGTACTGGGAGCAGTTCCTCGACATCCACTACGAGCCGAGTGCCGAGCTGATCGCCAAGGTGAAGGGCAAGGTGATCCTGGTCACCGGCGCCTCATCGGGCATCGGCTTCACCACCGCGAAGAACCTGGCGATTGCCGGCGCCCGGGTCATCCTGGTGGCGCGTACCGAATCGAACCTGATCGAAACTCAGGAGATCATTTCCCGGGCCGGCGGCGAGAGCTATGTCTACCCCTGCGATCTGATCGACATGAAGGCGATCGACGCCATGGCCGCGAAAGTGCTGCGCGACTTCGGCCACGTCGACATCCTGATCAACAACGCCGGCCGCTCGATCCGCCGCGCAGTGATGGAAAGCTTCGACCGCTTCCATGACTTCGAGCGGACCATGGAGCTGAACTACTACGGCGCCGTGCGCCTGATCATGGCGCTGCTGCCGACGATGACCGCGCGCAAGAACGGCCACATCATCAACATCAGCTCGATCGGCGTGCTGGCCAACGCGGCACGCTTCTCGGCCTATGTCGCCTCCAAGGCCGCGCTCGATGCCTTCACCCGCTGCCTGTCGGCCGAAGTGAAAGG</w:t>
      </w:r>
      <w:r w:rsidRPr="00313730">
        <w:rPr>
          <w:sz w:val="24"/>
          <w:szCs w:val="24"/>
        </w:rPr>
        <w:lastRenderedPageBreak/>
        <w:t>CAGCAACATCCGCACCACGGTGATCTACATGCCGCTGGTGCGCACGCCGATGATCGCTCCGACCAAGATCTACAGCTACGTGCCGACCTGGTCCCCGGACGACGCCGCCGACACCGTGATCAAGGCGATCCTCGACGAACCGAAATCGATCGCGACAACTCTGGGTACTGCCGCTGCGGTCAGCTATGCGATCTGGCCGAAGGTCAACGACTACATCCTGTCGAAAGGCTTCCAGCTGTTCCCGTCATCAACCGCCGCACGTGGCTCGAAGGACAAGGACTCGAAGGCCGACAAGCCGACCCTCGAACAGGTGGTGTTCGCGAATGTGTTCAAGGGCGAGCATTGGTAA</w:t>
      </w:r>
    </w:p>
    <w:sectPr w:rsidR="00881CE7" w:rsidRPr="00313730" w:rsidSect="00A35A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8E28C3"/>
    <w:rsid w:val="00004910"/>
    <w:rsid w:val="00017DF3"/>
    <w:rsid w:val="00035D7F"/>
    <w:rsid w:val="0006311E"/>
    <w:rsid w:val="00096C57"/>
    <w:rsid w:val="000B2042"/>
    <w:rsid w:val="000B2736"/>
    <w:rsid w:val="000C3AE5"/>
    <w:rsid w:val="000C7F18"/>
    <w:rsid w:val="000E04D2"/>
    <w:rsid w:val="001164D3"/>
    <w:rsid w:val="001312C7"/>
    <w:rsid w:val="001355B9"/>
    <w:rsid w:val="001606F0"/>
    <w:rsid w:val="00160DAE"/>
    <w:rsid w:val="001630A9"/>
    <w:rsid w:val="00181BE6"/>
    <w:rsid w:val="00182AEF"/>
    <w:rsid w:val="001A7F34"/>
    <w:rsid w:val="001C3E09"/>
    <w:rsid w:val="001C4A28"/>
    <w:rsid w:val="001E1E03"/>
    <w:rsid w:val="001E2393"/>
    <w:rsid w:val="001E35FF"/>
    <w:rsid w:val="00202366"/>
    <w:rsid w:val="0025259A"/>
    <w:rsid w:val="00253362"/>
    <w:rsid w:val="002639C9"/>
    <w:rsid w:val="00274F52"/>
    <w:rsid w:val="002B1A64"/>
    <w:rsid w:val="002B7DC4"/>
    <w:rsid w:val="002C6047"/>
    <w:rsid w:val="002D1E8B"/>
    <w:rsid w:val="002E0B51"/>
    <w:rsid w:val="002E51C0"/>
    <w:rsid w:val="002E5CDF"/>
    <w:rsid w:val="002E7DBD"/>
    <w:rsid w:val="00301E06"/>
    <w:rsid w:val="00306C4D"/>
    <w:rsid w:val="00313730"/>
    <w:rsid w:val="00315C3E"/>
    <w:rsid w:val="0031746B"/>
    <w:rsid w:val="0032686C"/>
    <w:rsid w:val="00333364"/>
    <w:rsid w:val="0034226A"/>
    <w:rsid w:val="0036344C"/>
    <w:rsid w:val="003957AB"/>
    <w:rsid w:val="003B45D4"/>
    <w:rsid w:val="003C1A6F"/>
    <w:rsid w:val="003C2950"/>
    <w:rsid w:val="003E000E"/>
    <w:rsid w:val="003E3673"/>
    <w:rsid w:val="003E4563"/>
    <w:rsid w:val="003E5048"/>
    <w:rsid w:val="004078B1"/>
    <w:rsid w:val="0042059B"/>
    <w:rsid w:val="0044734B"/>
    <w:rsid w:val="00453029"/>
    <w:rsid w:val="004536D4"/>
    <w:rsid w:val="004619A7"/>
    <w:rsid w:val="00464E62"/>
    <w:rsid w:val="00472614"/>
    <w:rsid w:val="004755B7"/>
    <w:rsid w:val="00485B1C"/>
    <w:rsid w:val="00485CCB"/>
    <w:rsid w:val="004923E6"/>
    <w:rsid w:val="004B0C60"/>
    <w:rsid w:val="004B27E4"/>
    <w:rsid w:val="004B297E"/>
    <w:rsid w:val="004B521C"/>
    <w:rsid w:val="004D5CE9"/>
    <w:rsid w:val="00501B94"/>
    <w:rsid w:val="00527062"/>
    <w:rsid w:val="00533D4D"/>
    <w:rsid w:val="00540E60"/>
    <w:rsid w:val="00574333"/>
    <w:rsid w:val="00593FC2"/>
    <w:rsid w:val="005A0AE5"/>
    <w:rsid w:val="005C0EC2"/>
    <w:rsid w:val="005C70F6"/>
    <w:rsid w:val="005D2529"/>
    <w:rsid w:val="005E53EE"/>
    <w:rsid w:val="005F0012"/>
    <w:rsid w:val="005F3041"/>
    <w:rsid w:val="006023FD"/>
    <w:rsid w:val="00630EE2"/>
    <w:rsid w:val="00634A39"/>
    <w:rsid w:val="006370B9"/>
    <w:rsid w:val="006407CE"/>
    <w:rsid w:val="0064107B"/>
    <w:rsid w:val="006439B0"/>
    <w:rsid w:val="00643F35"/>
    <w:rsid w:val="00645A99"/>
    <w:rsid w:val="00653AF9"/>
    <w:rsid w:val="006559C3"/>
    <w:rsid w:val="00656299"/>
    <w:rsid w:val="006570E8"/>
    <w:rsid w:val="00666D22"/>
    <w:rsid w:val="00677EE9"/>
    <w:rsid w:val="00695599"/>
    <w:rsid w:val="006A02A6"/>
    <w:rsid w:val="006A7153"/>
    <w:rsid w:val="006B0B40"/>
    <w:rsid w:val="006B47F0"/>
    <w:rsid w:val="006B695D"/>
    <w:rsid w:val="006C3F6C"/>
    <w:rsid w:val="006C520B"/>
    <w:rsid w:val="006E6B6B"/>
    <w:rsid w:val="006F282B"/>
    <w:rsid w:val="00730BCA"/>
    <w:rsid w:val="007313EC"/>
    <w:rsid w:val="00761545"/>
    <w:rsid w:val="00762580"/>
    <w:rsid w:val="007666BB"/>
    <w:rsid w:val="00773305"/>
    <w:rsid w:val="0077680D"/>
    <w:rsid w:val="007807E8"/>
    <w:rsid w:val="0078403A"/>
    <w:rsid w:val="00790BE8"/>
    <w:rsid w:val="007D407D"/>
    <w:rsid w:val="007D4A28"/>
    <w:rsid w:val="007F141A"/>
    <w:rsid w:val="008022A8"/>
    <w:rsid w:val="008055F9"/>
    <w:rsid w:val="00811649"/>
    <w:rsid w:val="00812099"/>
    <w:rsid w:val="00823BB9"/>
    <w:rsid w:val="00851975"/>
    <w:rsid w:val="00853BA0"/>
    <w:rsid w:val="008701A2"/>
    <w:rsid w:val="0087433C"/>
    <w:rsid w:val="00881CE7"/>
    <w:rsid w:val="008B695B"/>
    <w:rsid w:val="008D2A2C"/>
    <w:rsid w:val="008E2331"/>
    <w:rsid w:val="008E28C3"/>
    <w:rsid w:val="008E7C16"/>
    <w:rsid w:val="008F46FF"/>
    <w:rsid w:val="0090506D"/>
    <w:rsid w:val="0090558B"/>
    <w:rsid w:val="00906977"/>
    <w:rsid w:val="00930A19"/>
    <w:rsid w:val="009311BA"/>
    <w:rsid w:val="00942A51"/>
    <w:rsid w:val="009548DD"/>
    <w:rsid w:val="00955F8C"/>
    <w:rsid w:val="0096748E"/>
    <w:rsid w:val="00974E83"/>
    <w:rsid w:val="009A424C"/>
    <w:rsid w:val="009B10D1"/>
    <w:rsid w:val="009B7418"/>
    <w:rsid w:val="009C1FCB"/>
    <w:rsid w:val="009D526F"/>
    <w:rsid w:val="009D767E"/>
    <w:rsid w:val="00A16868"/>
    <w:rsid w:val="00A16A97"/>
    <w:rsid w:val="00A22058"/>
    <w:rsid w:val="00A27528"/>
    <w:rsid w:val="00A35A1C"/>
    <w:rsid w:val="00A46685"/>
    <w:rsid w:val="00A63583"/>
    <w:rsid w:val="00A65DEC"/>
    <w:rsid w:val="00A662AA"/>
    <w:rsid w:val="00A67EE3"/>
    <w:rsid w:val="00A70033"/>
    <w:rsid w:val="00A72D13"/>
    <w:rsid w:val="00AA720F"/>
    <w:rsid w:val="00AB43C6"/>
    <w:rsid w:val="00AD016A"/>
    <w:rsid w:val="00AD2971"/>
    <w:rsid w:val="00AD2B9A"/>
    <w:rsid w:val="00AE0ED8"/>
    <w:rsid w:val="00AE6F1F"/>
    <w:rsid w:val="00AE78E9"/>
    <w:rsid w:val="00B00D29"/>
    <w:rsid w:val="00B26D84"/>
    <w:rsid w:val="00B30B83"/>
    <w:rsid w:val="00B5165F"/>
    <w:rsid w:val="00BB4D19"/>
    <w:rsid w:val="00BC10C7"/>
    <w:rsid w:val="00BD26C6"/>
    <w:rsid w:val="00BD415E"/>
    <w:rsid w:val="00BD4A2F"/>
    <w:rsid w:val="00BD6A50"/>
    <w:rsid w:val="00BE0C91"/>
    <w:rsid w:val="00BE0E90"/>
    <w:rsid w:val="00C01090"/>
    <w:rsid w:val="00C02961"/>
    <w:rsid w:val="00C04FD1"/>
    <w:rsid w:val="00C273B5"/>
    <w:rsid w:val="00C307B5"/>
    <w:rsid w:val="00C32176"/>
    <w:rsid w:val="00C4406F"/>
    <w:rsid w:val="00C4500B"/>
    <w:rsid w:val="00C57DE2"/>
    <w:rsid w:val="00C61742"/>
    <w:rsid w:val="00C656B3"/>
    <w:rsid w:val="00C73165"/>
    <w:rsid w:val="00C73189"/>
    <w:rsid w:val="00C77FE2"/>
    <w:rsid w:val="00C80D8C"/>
    <w:rsid w:val="00C8259A"/>
    <w:rsid w:val="00C84F78"/>
    <w:rsid w:val="00C92BFA"/>
    <w:rsid w:val="00CA19D3"/>
    <w:rsid w:val="00CA3C10"/>
    <w:rsid w:val="00CB32D4"/>
    <w:rsid w:val="00CC11B9"/>
    <w:rsid w:val="00CC6B50"/>
    <w:rsid w:val="00CE10BA"/>
    <w:rsid w:val="00CE374E"/>
    <w:rsid w:val="00CE4585"/>
    <w:rsid w:val="00CF027A"/>
    <w:rsid w:val="00CF455A"/>
    <w:rsid w:val="00D026A0"/>
    <w:rsid w:val="00D13D7D"/>
    <w:rsid w:val="00D178F2"/>
    <w:rsid w:val="00D620CA"/>
    <w:rsid w:val="00D72B0A"/>
    <w:rsid w:val="00D80F8B"/>
    <w:rsid w:val="00D870F7"/>
    <w:rsid w:val="00D926CD"/>
    <w:rsid w:val="00D937C7"/>
    <w:rsid w:val="00DA4BAB"/>
    <w:rsid w:val="00DC0A18"/>
    <w:rsid w:val="00DC55A5"/>
    <w:rsid w:val="00DD0561"/>
    <w:rsid w:val="00DD5A1A"/>
    <w:rsid w:val="00DE21FD"/>
    <w:rsid w:val="00DF2B62"/>
    <w:rsid w:val="00E00598"/>
    <w:rsid w:val="00E05A95"/>
    <w:rsid w:val="00E06B1A"/>
    <w:rsid w:val="00E14AA1"/>
    <w:rsid w:val="00E4581B"/>
    <w:rsid w:val="00E4640F"/>
    <w:rsid w:val="00E5186F"/>
    <w:rsid w:val="00E61BB1"/>
    <w:rsid w:val="00EA0781"/>
    <w:rsid w:val="00ED3CBB"/>
    <w:rsid w:val="00ED4BB0"/>
    <w:rsid w:val="00EE116E"/>
    <w:rsid w:val="00EE2898"/>
    <w:rsid w:val="00EE5DF9"/>
    <w:rsid w:val="00F0279D"/>
    <w:rsid w:val="00F125DB"/>
    <w:rsid w:val="00F22EDD"/>
    <w:rsid w:val="00F26D49"/>
    <w:rsid w:val="00F4240D"/>
    <w:rsid w:val="00F42B05"/>
    <w:rsid w:val="00F50C63"/>
    <w:rsid w:val="00F53754"/>
    <w:rsid w:val="00F61A3E"/>
    <w:rsid w:val="00F64DEB"/>
    <w:rsid w:val="00F8447C"/>
    <w:rsid w:val="00F9432B"/>
    <w:rsid w:val="00FA5C38"/>
    <w:rsid w:val="00FB2632"/>
    <w:rsid w:val="00FC320D"/>
    <w:rsid w:val="00FD2F61"/>
    <w:rsid w:val="00FE2901"/>
    <w:rsid w:val="00FF0A09"/>
    <w:rsid w:val="00FF0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28C3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apio.lehtinen@tut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190</Words>
  <Characters>678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T</Company>
  <LinksUpToDate>false</LinksUpToDate>
  <CharactersWithSpaces>7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o Lehtinen</dc:creator>
  <cp:keywords/>
  <dc:description/>
  <cp:lastModifiedBy>0012761</cp:lastModifiedBy>
  <cp:revision>8</cp:revision>
  <dcterms:created xsi:type="dcterms:W3CDTF">2018-06-13T15:47:00Z</dcterms:created>
  <dcterms:modified xsi:type="dcterms:W3CDTF">2018-08-16T10:57:00Z</dcterms:modified>
</cp:coreProperties>
</file>